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27B5F" w14:textId="77777777" w:rsidR="00683BB1" w:rsidRPr="00683BB1" w:rsidRDefault="008707E8">
      <w:pPr>
        <w:rPr>
          <w:lang w:val="en-US"/>
        </w:rPr>
      </w:pPr>
      <w:r>
        <w:rPr>
          <w:lang w:val="en-US"/>
        </w:rPr>
        <w:t xml:space="preserve">Supplementary </w:t>
      </w:r>
      <w:r w:rsidR="00683BB1" w:rsidRPr="00683BB1">
        <w:rPr>
          <w:lang w:val="en-US"/>
        </w:rPr>
        <w:t>Table S1</w:t>
      </w:r>
      <w:r>
        <w:rPr>
          <w:lang w:val="en-US"/>
        </w:rPr>
        <w:t>.</w:t>
      </w:r>
      <w:r w:rsidR="00683BB1" w:rsidRPr="00683BB1">
        <w:rPr>
          <w:lang w:val="en-US"/>
        </w:rPr>
        <w:t xml:space="preserve"> List of codes for </w:t>
      </w:r>
      <w:r>
        <w:rPr>
          <w:lang w:val="en-US"/>
        </w:rPr>
        <w:t>disease definitions</w:t>
      </w:r>
      <w:r w:rsidR="008C7049">
        <w:rPr>
          <w:lang w:val="en-US"/>
        </w:rPr>
        <w:t>.</w:t>
      </w:r>
    </w:p>
    <w:tbl>
      <w:tblPr>
        <w:tblStyle w:val="Tabellenrast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977"/>
        <w:gridCol w:w="1985"/>
        <w:gridCol w:w="2126"/>
      </w:tblGrid>
      <w:tr w:rsidR="008707E8" w:rsidRPr="004E2962" w14:paraId="2D5A274F" w14:textId="77777777" w:rsidTr="00F113D4">
        <w:trPr>
          <w:trHeight w:val="312"/>
        </w:trPr>
        <w:tc>
          <w:tcPr>
            <w:tcW w:w="2830" w:type="dxa"/>
            <w:tcBorders>
              <w:top w:val="nil"/>
              <w:bottom w:val="double" w:sz="4" w:space="0" w:color="auto"/>
            </w:tcBorders>
          </w:tcPr>
          <w:p w14:paraId="69139FCF" w14:textId="77777777" w:rsidR="008707E8" w:rsidRPr="004E2962" w:rsidRDefault="008707E8" w:rsidP="00D247C0">
            <w:pPr>
              <w:rPr>
                <w:rFonts w:cs="Calibri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double" w:sz="4" w:space="0" w:color="auto"/>
            </w:tcBorders>
          </w:tcPr>
          <w:p w14:paraId="30E6C029" w14:textId="77777777" w:rsidR="008707E8" w:rsidRPr="00F113D4" w:rsidRDefault="008707E8" w:rsidP="00D247C0">
            <w:pPr>
              <w:rPr>
                <w:rFonts w:cs="Calibri"/>
                <w:b/>
                <w:bCs/>
                <w:szCs w:val="22"/>
                <w:lang w:val="en-US"/>
              </w:rPr>
            </w:pPr>
            <w:r w:rsidRPr="00F113D4">
              <w:rPr>
                <w:rFonts w:cs="Calibri"/>
                <w:b/>
                <w:bCs/>
                <w:szCs w:val="22"/>
                <w:lang w:val="en-US"/>
              </w:rPr>
              <w:t>ICD-10 codes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</w:tcPr>
          <w:p w14:paraId="1F66B751" w14:textId="77777777" w:rsidR="008707E8" w:rsidRPr="00F113D4" w:rsidRDefault="008707E8" w:rsidP="00D247C0">
            <w:pPr>
              <w:rPr>
                <w:rFonts w:cs="Calibri"/>
                <w:b/>
                <w:bCs/>
                <w:szCs w:val="22"/>
                <w:lang w:val="en-US"/>
              </w:rPr>
            </w:pPr>
            <w:r w:rsidRPr="00F113D4">
              <w:rPr>
                <w:rFonts w:cs="Calibri"/>
                <w:b/>
                <w:bCs/>
                <w:szCs w:val="22"/>
                <w:lang w:val="en-US"/>
              </w:rPr>
              <w:t>DRG codes</w:t>
            </w:r>
          </w:p>
        </w:tc>
        <w:tc>
          <w:tcPr>
            <w:tcW w:w="2126" w:type="dxa"/>
            <w:tcBorders>
              <w:top w:val="nil"/>
              <w:bottom w:val="double" w:sz="4" w:space="0" w:color="auto"/>
            </w:tcBorders>
          </w:tcPr>
          <w:p w14:paraId="429370C6" w14:textId="77777777" w:rsidR="008707E8" w:rsidRPr="00F113D4" w:rsidRDefault="008707E8" w:rsidP="00D247C0">
            <w:pPr>
              <w:spacing w:line="240" w:lineRule="auto"/>
              <w:rPr>
                <w:rFonts w:cs="Calibri"/>
                <w:b/>
                <w:bCs/>
                <w:szCs w:val="22"/>
                <w:lang w:val="en-US"/>
              </w:rPr>
            </w:pPr>
            <w:r w:rsidRPr="00F113D4">
              <w:rPr>
                <w:rFonts w:cs="Calibri"/>
                <w:b/>
                <w:bCs/>
                <w:szCs w:val="22"/>
                <w:lang w:val="en-US"/>
              </w:rPr>
              <w:t>OPS codes</w:t>
            </w:r>
          </w:p>
        </w:tc>
      </w:tr>
      <w:tr w:rsidR="008707E8" w:rsidRPr="004E2962" w14:paraId="1529F772" w14:textId="77777777" w:rsidTr="00F113D4">
        <w:trPr>
          <w:trHeight w:val="954"/>
        </w:trPr>
        <w:tc>
          <w:tcPr>
            <w:tcW w:w="2830" w:type="dxa"/>
            <w:tcBorders>
              <w:top w:val="double" w:sz="4" w:space="0" w:color="auto"/>
            </w:tcBorders>
          </w:tcPr>
          <w:p w14:paraId="76A2D132" w14:textId="77777777" w:rsidR="008707E8" w:rsidRPr="004E2962" w:rsidRDefault="008707E8" w:rsidP="00D247C0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Delivery outcome</w:t>
            </w:r>
          </w:p>
        </w:tc>
        <w:tc>
          <w:tcPr>
            <w:tcW w:w="2977" w:type="dxa"/>
            <w:tcBorders>
              <w:top w:val="double" w:sz="4" w:space="0" w:color="auto"/>
            </w:tcBorders>
          </w:tcPr>
          <w:p w14:paraId="5F4060A6" w14:textId="77777777" w:rsidR="008707E8" w:rsidRPr="004E2962" w:rsidRDefault="008707E8" w:rsidP="00D247C0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O36.4, O60.1, O60.2, O60.3, O75.7, O80, O81, O82, Z37.-, Z38.- 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43C8B950" w14:textId="77777777" w:rsidR="008707E8" w:rsidRPr="004E2962" w:rsidRDefault="008707E8" w:rsidP="00D247C0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 xml:space="preserve">O01, </w:t>
            </w:r>
            <w:r w:rsidRPr="004E2962">
              <w:rPr>
                <w:rFonts w:cs="Calibri"/>
                <w:color w:val="000000"/>
                <w:szCs w:val="22"/>
                <w:lang w:val="en-US"/>
              </w:rPr>
              <w:t>O02, O60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067A1951" w14:textId="77777777" w:rsidR="008707E8" w:rsidRPr="004E2962" w:rsidRDefault="008707E8" w:rsidP="00D247C0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8707E8" w:rsidRPr="004E2962" w14:paraId="49EF3D74" w14:textId="77777777" w:rsidTr="00F113D4">
        <w:trPr>
          <w:trHeight w:val="368"/>
        </w:trPr>
        <w:tc>
          <w:tcPr>
            <w:tcW w:w="2830" w:type="dxa"/>
          </w:tcPr>
          <w:p w14:paraId="06067AAD" w14:textId="77777777" w:rsidR="008707E8" w:rsidRPr="004E2962" w:rsidRDefault="004E2962" w:rsidP="00D247C0">
            <w:pPr>
              <w:rPr>
                <w:rFonts w:cs="Calibri"/>
                <w:szCs w:val="22"/>
                <w:lang w:val="en-US"/>
              </w:rPr>
            </w:pPr>
            <w:r>
              <w:rPr>
                <w:rFonts w:cs="Calibri"/>
                <w:szCs w:val="22"/>
                <w:lang w:val="en-US"/>
              </w:rPr>
              <w:t>Preeclampsia</w:t>
            </w:r>
            <w:r w:rsidR="00F113D4">
              <w:rPr>
                <w:rFonts w:cs="Calibri"/>
                <w:szCs w:val="22"/>
                <w:lang w:val="en-US"/>
              </w:rPr>
              <w:t xml:space="preserve"> (exposure)</w:t>
            </w:r>
          </w:p>
        </w:tc>
        <w:tc>
          <w:tcPr>
            <w:tcW w:w="2977" w:type="dxa"/>
          </w:tcPr>
          <w:p w14:paraId="419D0368" w14:textId="77777777" w:rsidR="008707E8" w:rsidRPr="004E2962" w:rsidRDefault="004E2962" w:rsidP="00D247C0">
            <w:pPr>
              <w:rPr>
                <w:rFonts w:cs="Calibri"/>
                <w:szCs w:val="22"/>
                <w:lang w:val="en-US"/>
              </w:rPr>
            </w:pPr>
            <w:r>
              <w:rPr>
                <w:rFonts w:cs="Calibri"/>
                <w:color w:val="000000"/>
                <w:szCs w:val="22"/>
                <w:lang w:val="en-US"/>
              </w:rPr>
              <w:t>O14.-</w:t>
            </w:r>
          </w:p>
        </w:tc>
        <w:tc>
          <w:tcPr>
            <w:tcW w:w="1985" w:type="dxa"/>
          </w:tcPr>
          <w:p w14:paraId="3F988E57" w14:textId="77777777" w:rsidR="008707E8" w:rsidRPr="004E2962" w:rsidRDefault="00253D57" w:rsidP="00D247C0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5A99661D" w14:textId="77777777" w:rsidR="008707E8" w:rsidRPr="004E2962" w:rsidRDefault="00253D57" w:rsidP="00D247C0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F113D4" w:rsidRPr="004E2962" w14:paraId="7959B04E" w14:textId="77777777" w:rsidTr="00F113D4">
        <w:trPr>
          <w:trHeight w:val="339"/>
        </w:trPr>
        <w:tc>
          <w:tcPr>
            <w:tcW w:w="2830" w:type="dxa"/>
          </w:tcPr>
          <w:p w14:paraId="7A155996" w14:textId="77777777" w:rsidR="00F113D4" w:rsidRPr="004E2962" w:rsidRDefault="00F113D4" w:rsidP="00C7177F">
            <w:pPr>
              <w:rPr>
                <w:rFonts w:cs="Calibri"/>
                <w:szCs w:val="22"/>
              </w:rPr>
            </w:pPr>
            <w:proofErr w:type="spellStart"/>
            <w:r>
              <w:rPr>
                <w:rFonts w:cs="Calibri"/>
                <w:szCs w:val="22"/>
              </w:rPr>
              <w:t>Preterm</w:t>
            </w:r>
            <w:proofErr w:type="spellEnd"/>
            <w:r>
              <w:rPr>
                <w:rFonts w:cs="Calibri"/>
                <w:szCs w:val="22"/>
              </w:rPr>
              <w:t xml:space="preserve"> </w:t>
            </w:r>
            <w:proofErr w:type="spellStart"/>
            <w:r>
              <w:rPr>
                <w:rFonts w:cs="Calibri"/>
                <w:szCs w:val="22"/>
              </w:rPr>
              <w:t>delivery</w:t>
            </w:r>
            <w:proofErr w:type="spellEnd"/>
            <w:r>
              <w:rPr>
                <w:rFonts w:cs="Calibri"/>
                <w:szCs w:val="22"/>
              </w:rPr>
              <w:t xml:space="preserve"> (</w:t>
            </w:r>
            <w:proofErr w:type="spellStart"/>
            <w:r>
              <w:rPr>
                <w:rFonts w:cs="Calibri"/>
                <w:szCs w:val="22"/>
              </w:rPr>
              <w:t>exposure</w:t>
            </w:r>
            <w:proofErr w:type="spellEnd"/>
            <w:r>
              <w:rPr>
                <w:rFonts w:cs="Calibri"/>
                <w:szCs w:val="22"/>
              </w:rPr>
              <w:t>)</w:t>
            </w:r>
          </w:p>
        </w:tc>
        <w:tc>
          <w:tcPr>
            <w:tcW w:w="2977" w:type="dxa"/>
          </w:tcPr>
          <w:p w14:paraId="201AD684" w14:textId="77777777" w:rsidR="00F113D4" w:rsidRPr="004E2962" w:rsidRDefault="00F113D4" w:rsidP="00C7177F">
            <w:pPr>
              <w:rPr>
                <w:rFonts w:cs="Calibri"/>
                <w:szCs w:val="22"/>
              </w:rPr>
            </w:pPr>
            <w:r w:rsidRPr="004E2962">
              <w:rPr>
                <w:rFonts w:cs="Calibri"/>
                <w:color w:val="000000"/>
                <w:szCs w:val="22"/>
              </w:rPr>
              <w:t>P07.-</w:t>
            </w:r>
          </w:p>
        </w:tc>
        <w:tc>
          <w:tcPr>
            <w:tcW w:w="1985" w:type="dxa"/>
          </w:tcPr>
          <w:p w14:paraId="40A445B8" w14:textId="77777777" w:rsidR="00F113D4" w:rsidRPr="004E2962" w:rsidRDefault="00F113D4" w:rsidP="00C7177F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79136D6C" w14:textId="77777777" w:rsidR="00F113D4" w:rsidRPr="004E2962" w:rsidRDefault="00F113D4" w:rsidP="00C7177F">
            <w:pPr>
              <w:spacing w:line="240" w:lineRule="auto"/>
              <w:rPr>
                <w:rFonts w:cs="Calibri"/>
                <w:color w:val="000000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F113D4" w:rsidRPr="004E2962" w14:paraId="4BD47079" w14:textId="77777777" w:rsidTr="00F113D4">
        <w:trPr>
          <w:trHeight w:val="865"/>
        </w:trPr>
        <w:tc>
          <w:tcPr>
            <w:tcW w:w="2830" w:type="dxa"/>
          </w:tcPr>
          <w:p w14:paraId="00CDAC15" w14:textId="7B1DD882" w:rsidR="00F113D4" w:rsidRPr="004E2962" w:rsidRDefault="00F113D4" w:rsidP="00C7177F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 xml:space="preserve">Any pre-existing </w:t>
            </w:r>
            <w:r>
              <w:rPr>
                <w:rFonts w:cs="Calibri"/>
                <w:szCs w:val="22"/>
                <w:lang w:val="en-US"/>
              </w:rPr>
              <w:t>CKD, ES</w:t>
            </w:r>
            <w:r w:rsidR="002F757A">
              <w:rPr>
                <w:rFonts w:cs="Calibri"/>
                <w:szCs w:val="22"/>
                <w:lang w:val="en-US"/>
              </w:rPr>
              <w:t>K</w:t>
            </w:r>
            <w:r>
              <w:rPr>
                <w:rFonts w:cs="Calibri"/>
                <w:szCs w:val="22"/>
                <w:lang w:val="en-US"/>
              </w:rPr>
              <w:t>D or kidney replacement therapy</w:t>
            </w:r>
            <w:r w:rsidRPr="004E2962">
              <w:rPr>
                <w:rFonts w:cs="Calibri"/>
                <w:szCs w:val="22"/>
                <w:lang w:val="en-US"/>
              </w:rPr>
              <w:t xml:space="preserve"> (exclusion)</w:t>
            </w:r>
          </w:p>
        </w:tc>
        <w:tc>
          <w:tcPr>
            <w:tcW w:w="2977" w:type="dxa"/>
          </w:tcPr>
          <w:p w14:paraId="6D4F4BF6" w14:textId="77777777" w:rsidR="00F113D4" w:rsidRPr="00F113D4" w:rsidRDefault="00F113D4" w:rsidP="00C7177F">
            <w:pPr>
              <w:spacing w:line="240" w:lineRule="auto"/>
              <w:rPr>
                <w:rFonts w:cs="Calibri"/>
                <w:szCs w:val="22"/>
                <w:lang w:val="en-US"/>
              </w:rPr>
            </w:pPr>
            <w:r w:rsidRPr="00F113D4">
              <w:rPr>
                <w:rFonts w:cs="Calibri"/>
                <w:color w:val="000000"/>
                <w:szCs w:val="22"/>
                <w:lang w:val="en-US"/>
              </w:rPr>
              <w:t>N17.-, N18.-, N18.80, N18.81, N18.82, N18.83, N18.84, N19, Z49.1, Z49.2, Z94.0, Z99.2</w:t>
            </w:r>
          </w:p>
        </w:tc>
        <w:tc>
          <w:tcPr>
            <w:tcW w:w="1985" w:type="dxa"/>
          </w:tcPr>
          <w:p w14:paraId="16220E43" w14:textId="77777777" w:rsidR="00F113D4" w:rsidRPr="004E2962" w:rsidRDefault="00F113D4" w:rsidP="00C7177F">
            <w:pPr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3389E2F4" w14:textId="77777777" w:rsidR="00F113D4" w:rsidRPr="004E2962" w:rsidRDefault="00F113D4" w:rsidP="00C7177F">
            <w:pPr>
              <w:spacing w:line="240" w:lineRule="auto"/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5-555.x, 8-853.x, 8-854.x, 8-855.x, 8-857.x</w:t>
            </w:r>
          </w:p>
        </w:tc>
      </w:tr>
      <w:tr w:rsidR="00F113D4" w:rsidRPr="004E2962" w14:paraId="66573251" w14:textId="77777777" w:rsidTr="00F113D4">
        <w:trPr>
          <w:trHeight w:val="625"/>
        </w:trPr>
        <w:tc>
          <w:tcPr>
            <w:tcW w:w="2830" w:type="dxa"/>
          </w:tcPr>
          <w:p w14:paraId="2FEBB6E3" w14:textId="77777777" w:rsidR="00F113D4" w:rsidRPr="004E2962" w:rsidRDefault="00F113D4" w:rsidP="00C7177F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“mild to moderate CKD” (outcome)</w:t>
            </w:r>
          </w:p>
        </w:tc>
        <w:tc>
          <w:tcPr>
            <w:tcW w:w="2977" w:type="dxa"/>
          </w:tcPr>
          <w:p w14:paraId="00D3EFA5" w14:textId="77777777" w:rsidR="00F113D4" w:rsidRPr="004E2962" w:rsidRDefault="00F113D4" w:rsidP="00C7177F">
            <w:pPr>
              <w:spacing w:line="240" w:lineRule="auto"/>
              <w:jc w:val="left"/>
              <w:rPr>
                <w:rFonts w:cs="Calibri"/>
                <w:color w:val="000000"/>
                <w:szCs w:val="22"/>
                <w:lang w:val="en-US"/>
              </w:rPr>
            </w:pPr>
            <w:r w:rsidRPr="004E2962">
              <w:rPr>
                <w:rFonts w:eastAsia="Times New Roman"/>
                <w:lang w:val="en-US"/>
              </w:rPr>
              <w:t>N18.1, N18.2, N18.3, N18.81, N18.82, N18.83</w:t>
            </w:r>
          </w:p>
        </w:tc>
        <w:tc>
          <w:tcPr>
            <w:tcW w:w="1985" w:type="dxa"/>
          </w:tcPr>
          <w:p w14:paraId="5D9D43DD" w14:textId="77777777" w:rsidR="00F113D4" w:rsidRPr="004E2962" w:rsidRDefault="00F113D4" w:rsidP="00C7177F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75415498" w14:textId="77777777" w:rsidR="00F113D4" w:rsidRPr="004E2962" w:rsidRDefault="00F113D4" w:rsidP="00C7177F">
            <w:pPr>
              <w:spacing w:line="240" w:lineRule="auto"/>
              <w:rPr>
                <w:rFonts w:cs="Calibri"/>
                <w:color w:val="000000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F113D4" w:rsidRPr="004E2962" w14:paraId="4695B20D" w14:textId="77777777" w:rsidTr="00F113D4">
        <w:trPr>
          <w:trHeight w:val="679"/>
        </w:trPr>
        <w:tc>
          <w:tcPr>
            <w:tcW w:w="2830" w:type="dxa"/>
          </w:tcPr>
          <w:p w14:paraId="3A324B3B" w14:textId="46A0F59D" w:rsidR="00F113D4" w:rsidRPr="004E2962" w:rsidRDefault="00F113D4" w:rsidP="00C7177F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“severe CKD”, including ES</w:t>
            </w:r>
            <w:r w:rsidR="007B0425">
              <w:rPr>
                <w:rFonts w:cs="Calibri"/>
                <w:szCs w:val="22"/>
                <w:lang w:val="en-US"/>
              </w:rPr>
              <w:t>K</w:t>
            </w:r>
            <w:r w:rsidRPr="004E2962">
              <w:rPr>
                <w:rFonts w:cs="Calibri"/>
                <w:szCs w:val="22"/>
                <w:lang w:val="en-US"/>
              </w:rPr>
              <w:t>D (outcome</w:t>
            </w:r>
            <w:r>
              <w:rPr>
                <w:rFonts w:cs="Calibri"/>
                <w:szCs w:val="22"/>
                <w:lang w:val="en-US"/>
              </w:rPr>
              <w:t>)</w:t>
            </w:r>
          </w:p>
        </w:tc>
        <w:tc>
          <w:tcPr>
            <w:tcW w:w="2977" w:type="dxa"/>
          </w:tcPr>
          <w:p w14:paraId="367CEF4D" w14:textId="77777777" w:rsidR="00F113D4" w:rsidRPr="004E2962" w:rsidRDefault="00F113D4" w:rsidP="00C7177F">
            <w:pPr>
              <w:spacing w:line="240" w:lineRule="auto"/>
              <w:jc w:val="left"/>
              <w:rPr>
                <w:rFonts w:cs="Calibri"/>
                <w:szCs w:val="22"/>
                <w:lang w:val="en-US"/>
              </w:rPr>
            </w:pPr>
            <w:r w:rsidRPr="004E2962">
              <w:rPr>
                <w:rFonts w:eastAsia="Times New Roman"/>
              </w:rPr>
              <w:t>N18.0</w:t>
            </w:r>
            <w:r>
              <w:rPr>
                <w:rFonts w:eastAsia="Times New Roman"/>
              </w:rPr>
              <w:t xml:space="preserve">, N18.4, N18.5, N18.84, Z49.1, Z49.2, Z94.0, Z99.2 </w:t>
            </w:r>
          </w:p>
          <w:p w14:paraId="71F520C8" w14:textId="77777777" w:rsidR="00F113D4" w:rsidRPr="004E2962" w:rsidRDefault="00F113D4" w:rsidP="00C7177F">
            <w:pPr>
              <w:rPr>
                <w:rFonts w:cs="Calibri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3F78141" w14:textId="77777777" w:rsidR="00F113D4" w:rsidRPr="004E2962" w:rsidRDefault="00F113D4" w:rsidP="00C7177F">
            <w:pPr>
              <w:rPr>
                <w:rFonts w:cs="Calibri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29268A55" w14:textId="77777777" w:rsidR="00F113D4" w:rsidRPr="004E2962" w:rsidRDefault="00F113D4" w:rsidP="00C7177F">
            <w:pPr>
              <w:spacing w:line="240" w:lineRule="auto"/>
              <w:rPr>
                <w:rFonts w:cs="Calibri"/>
                <w:color w:val="000000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5-555.x, 8-853.x, 8-854.x, 8-855.x, 8-857.x</w:t>
            </w:r>
          </w:p>
        </w:tc>
      </w:tr>
      <w:tr w:rsidR="008707E8" w:rsidRPr="004E2962" w14:paraId="4321D4AD" w14:textId="77777777" w:rsidTr="00F113D4">
        <w:trPr>
          <w:trHeight w:val="394"/>
        </w:trPr>
        <w:tc>
          <w:tcPr>
            <w:tcW w:w="2830" w:type="dxa"/>
          </w:tcPr>
          <w:p w14:paraId="77DC6806" w14:textId="77777777" w:rsidR="008707E8" w:rsidRPr="004E2962" w:rsidRDefault="00F113D4" w:rsidP="00D247C0">
            <w:pPr>
              <w:rPr>
                <w:rFonts w:cs="Calibri"/>
                <w:szCs w:val="22"/>
              </w:rPr>
            </w:pPr>
            <w:proofErr w:type="spellStart"/>
            <w:r>
              <w:rPr>
                <w:rFonts w:cs="Calibri"/>
                <w:szCs w:val="22"/>
              </w:rPr>
              <w:t>Adiposity</w:t>
            </w:r>
            <w:proofErr w:type="spellEnd"/>
            <w:r>
              <w:rPr>
                <w:rFonts w:cs="Calibri"/>
                <w:szCs w:val="22"/>
              </w:rPr>
              <w:t xml:space="preserve">, </w:t>
            </w:r>
            <w:proofErr w:type="spellStart"/>
            <w:r>
              <w:rPr>
                <w:rFonts w:cs="Calibri"/>
                <w:szCs w:val="22"/>
              </w:rPr>
              <w:t>overnutrition</w:t>
            </w:r>
            <w:proofErr w:type="spellEnd"/>
          </w:p>
        </w:tc>
        <w:tc>
          <w:tcPr>
            <w:tcW w:w="2977" w:type="dxa"/>
          </w:tcPr>
          <w:p w14:paraId="5D8F9D12" w14:textId="77777777" w:rsidR="008707E8" w:rsidRPr="004E2962" w:rsidRDefault="008707E8" w:rsidP="008E7A4C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4E2962">
              <w:rPr>
                <w:rFonts w:cs="Calibri"/>
                <w:color w:val="000000"/>
                <w:szCs w:val="22"/>
              </w:rPr>
              <w:t>E66.-, E67.8, E68</w:t>
            </w:r>
          </w:p>
        </w:tc>
        <w:tc>
          <w:tcPr>
            <w:tcW w:w="1985" w:type="dxa"/>
          </w:tcPr>
          <w:p w14:paraId="6989B525" w14:textId="77777777" w:rsidR="008707E8" w:rsidRPr="004E2962" w:rsidRDefault="00253D57" w:rsidP="00D247C0">
            <w:pPr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62F74513" w14:textId="77777777" w:rsidR="008707E8" w:rsidRPr="004E2962" w:rsidRDefault="00253D57" w:rsidP="00D247C0">
            <w:pPr>
              <w:spacing w:line="240" w:lineRule="auto"/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8707E8" w:rsidRPr="004E2962" w14:paraId="02C8C4C3" w14:textId="77777777" w:rsidTr="00F113D4">
        <w:trPr>
          <w:trHeight w:val="394"/>
        </w:trPr>
        <w:tc>
          <w:tcPr>
            <w:tcW w:w="2830" w:type="dxa"/>
          </w:tcPr>
          <w:p w14:paraId="03E8C479" w14:textId="77777777" w:rsidR="008707E8" w:rsidRPr="004E2962" w:rsidRDefault="008707E8" w:rsidP="00D247C0">
            <w:pPr>
              <w:rPr>
                <w:rFonts w:cs="Calibri"/>
                <w:szCs w:val="22"/>
              </w:rPr>
            </w:pPr>
            <w:proofErr w:type="spellStart"/>
            <w:r w:rsidRPr="004E2962">
              <w:rPr>
                <w:rFonts w:cs="Calibri"/>
                <w:szCs w:val="22"/>
              </w:rPr>
              <w:t>Dyslipidemia</w:t>
            </w:r>
            <w:proofErr w:type="spellEnd"/>
          </w:p>
        </w:tc>
        <w:tc>
          <w:tcPr>
            <w:tcW w:w="2977" w:type="dxa"/>
          </w:tcPr>
          <w:p w14:paraId="13C5FE59" w14:textId="77777777" w:rsidR="008707E8" w:rsidRPr="004E2962" w:rsidRDefault="008707E8" w:rsidP="008E7A4C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4E2962">
              <w:rPr>
                <w:rFonts w:cs="Calibri"/>
                <w:color w:val="000000"/>
                <w:szCs w:val="22"/>
              </w:rPr>
              <w:t>E78.-</w:t>
            </w:r>
          </w:p>
        </w:tc>
        <w:tc>
          <w:tcPr>
            <w:tcW w:w="1985" w:type="dxa"/>
          </w:tcPr>
          <w:p w14:paraId="2DBB4C23" w14:textId="77777777" w:rsidR="008707E8" w:rsidRPr="004E2962" w:rsidRDefault="00253D57" w:rsidP="00D247C0">
            <w:pPr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0564B036" w14:textId="77777777" w:rsidR="008707E8" w:rsidRPr="004E2962" w:rsidRDefault="00253D57" w:rsidP="00D247C0">
            <w:pPr>
              <w:spacing w:line="240" w:lineRule="auto"/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8707E8" w:rsidRPr="004E2962" w14:paraId="4525E77A" w14:textId="77777777" w:rsidTr="00F113D4">
        <w:trPr>
          <w:trHeight w:val="394"/>
        </w:trPr>
        <w:tc>
          <w:tcPr>
            <w:tcW w:w="2830" w:type="dxa"/>
          </w:tcPr>
          <w:p w14:paraId="6B3128B5" w14:textId="77777777" w:rsidR="008707E8" w:rsidRPr="004E2962" w:rsidRDefault="008707E8" w:rsidP="00D247C0">
            <w:pPr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</w:rPr>
              <w:t>Diabetes</w:t>
            </w:r>
          </w:p>
        </w:tc>
        <w:tc>
          <w:tcPr>
            <w:tcW w:w="2977" w:type="dxa"/>
          </w:tcPr>
          <w:p w14:paraId="57F3869D" w14:textId="77777777" w:rsidR="008707E8" w:rsidRPr="004E2962" w:rsidRDefault="008707E8" w:rsidP="008E7A4C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4E2962">
              <w:rPr>
                <w:rFonts w:cs="Calibri"/>
                <w:color w:val="000000"/>
                <w:szCs w:val="22"/>
              </w:rPr>
              <w:t>E10.-, E11.-, E12.-, E13.-, E14.-,</w:t>
            </w:r>
          </w:p>
        </w:tc>
        <w:tc>
          <w:tcPr>
            <w:tcW w:w="1985" w:type="dxa"/>
          </w:tcPr>
          <w:p w14:paraId="3480244E" w14:textId="77777777" w:rsidR="008707E8" w:rsidRPr="004E2962" w:rsidRDefault="00253D57" w:rsidP="00D247C0">
            <w:pPr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</w:tcPr>
          <w:p w14:paraId="32FD9410" w14:textId="77777777" w:rsidR="008707E8" w:rsidRPr="004E2962" w:rsidRDefault="00253D57" w:rsidP="00D247C0">
            <w:pPr>
              <w:spacing w:line="240" w:lineRule="auto"/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8707E8" w:rsidRPr="004E2962" w14:paraId="588BB5CA" w14:textId="77777777" w:rsidTr="00F113D4">
        <w:trPr>
          <w:trHeight w:val="394"/>
        </w:trPr>
        <w:tc>
          <w:tcPr>
            <w:tcW w:w="2830" w:type="dxa"/>
            <w:tcBorders>
              <w:bottom w:val="single" w:sz="4" w:space="0" w:color="auto"/>
            </w:tcBorders>
          </w:tcPr>
          <w:p w14:paraId="5A2E1FF7" w14:textId="77777777" w:rsidR="008707E8" w:rsidRPr="004E2962" w:rsidRDefault="008707E8" w:rsidP="00D247C0">
            <w:pPr>
              <w:rPr>
                <w:rFonts w:cs="Calibri"/>
                <w:szCs w:val="22"/>
              </w:rPr>
            </w:pPr>
            <w:proofErr w:type="spellStart"/>
            <w:r w:rsidRPr="004E2962">
              <w:rPr>
                <w:rFonts w:cs="Calibri"/>
                <w:szCs w:val="22"/>
              </w:rPr>
              <w:t>Gestational</w:t>
            </w:r>
            <w:proofErr w:type="spellEnd"/>
            <w:r w:rsidRPr="004E2962">
              <w:rPr>
                <w:rFonts w:cs="Calibri"/>
                <w:szCs w:val="22"/>
              </w:rPr>
              <w:t xml:space="preserve"> </w:t>
            </w:r>
            <w:proofErr w:type="spellStart"/>
            <w:r w:rsidRPr="004E2962">
              <w:rPr>
                <w:rFonts w:cs="Calibri"/>
                <w:szCs w:val="22"/>
              </w:rPr>
              <w:t>diabetes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68D2F1B" w14:textId="77777777" w:rsidR="008707E8" w:rsidRPr="004E2962" w:rsidRDefault="008707E8" w:rsidP="008E7A4C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4E2962">
              <w:rPr>
                <w:rFonts w:cs="Calibri"/>
                <w:color w:val="000000"/>
                <w:szCs w:val="22"/>
              </w:rPr>
              <w:t>O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154F99F" w14:textId="77777777" w:rsidR="008707E8" w:rsidRPr="004E2962" w:rsidRDefault="00253D57" w:rsidP="00D247C0">
            <w:pPr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F9284C" w14:textId="77777777" w:rsidR="008707E8" w:rsidRPr="004E2962" w:rsidRDefault="00253D57" w:rsidP="00D247C0">
            <w:pPr>
              <w:spacing w:line="240" w:lineRule="auto"/>
              <w:rPr>
                <w:rFonts w:cs="Calibri"/>
                <w:szCs w:val="22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  <w:tr w:rsidR="004E2962" w:rsidRPr="004E2962" w14:paraId="4AE20D52" w14:textId="77777777" w:rsidTr="00F113D4">
        <w:trPr>
          <w:trHeight w:val="642"/>
        </w:trPr>
        <w:tc>
          <w:tcPr>
            <w:tcW w:w="2830" w:type="dxa"/>
            <w:tcBorders>
              <w:top w:val="single" w:sz="4" w:space="0" w:color="auto"/>
              <w:bottom w:val="double" w:sz="4" w:space="0" w:color="auto"/>
            </w:tcBorders>
          </w:tcPr>
          <w:p w14:paraId="02C9D97B" w14:textId="77777777" w:rsidR="004E2962" w:rsidRDefault="004E2962" w:rsidP="00D247C0">
            <w:pPr>
              <w:rPr>
                <w:rFonts w:cs="Calibri"/>
                <w:szCs w:val="22"/>
              </w:rPr>
            </w:pPr>
            <w:proofErr w:type="spellStart"/>
            <w:r>
              <w:rPr>
                <w:rFonts w:cs="Calibri"/>
                <w:szCs w:val="22"/>
              </w:rPr>
              <w:t>low</w:t>
            </w:r>
            <w:proofErr w:type="spellEnd"/>
            <w:r>
              <w:rPr>
                <w:rFonts w:cs="Calibri"/>
                <w:szCs w:val="22"/>
              </w:rPr>
              <w:t xml:space="preserve"> </w:t>
            </w:r>
            <w:proofErr w:type="spellStart"/>
            <w:r>
              <w:rPr>
                <w:rFonts w:cs="Calibri"/>
                <w:szCs w:val="22"/>
              </w:rPr>
              <w:t>birthweight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double" w:sz="4" w:space="0" w:color="auto"/>
            </w:tcBorders>
          </w:tcPr>
          <w:p w14:paraId="14A90805" w14:textId="77777777" w:rsidR="004E2962" w:rsidRPr="004E2962" w:rsidRDefault="004E2962" w:rsidP="00D247C0">
            <w:pPr>
              <w:rPr>
                <w:rFonts w:cs="Calibri"/>
                <w:color w:val="000000"/>
                <w:szCs w:val="22"/>
              </w:rPr>
            </w:pPr>
            <w:r w:rsidRPr="004E2962">
              <w:rPr>
                <w:rFonts w:cs="Calibri"/>
                <w:color w:val="000000"/>
                <w:szCs w:val="22"/>
              </w:rPr>
              <w:t>P05.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33A57479" w14:textId="77777777" w:rsidR="004E2962" w:rsidRPr="004E2962" w:rsidRDefault="004E2962" w:rsidP="008707E8">
            <w:pPr>
              <w:rPr>
                <w:rFonts w:cs="Calibri"/>
                <w:szCs w:val="22"/>
                <w:lang w:val="en-US"/>
              </w:rPr>
            </w:pPr>
            <w:r>
              <w:rPr>
                <w:rFonts w:cs="Calibri"/>
                <w:szCs w:val="22"/>
                <w:lang w:val="en-US"/>
              </w:rPr>
              <w:t>P03, P04</w:t>
            </w:r>
            <w:r w:rsidR="00253D57">
              <w:rPr>
                <w:rFonts w:cs="Calibri"/>
                <w:szCs w:val="22"/>
                <w:lang w:val="en-US"/>
              </w:rPr>
              <w:t xml:space="preserve">, P05, P61, P62, </w:t>
            </w:r>
            <w:r w:rsidR="00253D57" w:rsidRPr="004E2962">
              <w:rPr>
                <w:rFonts w:cs="Calibri"/>
                <w:szCs w:val="22"/>
                <w:lang w:val="en-US"/>
              </w:rPr>
              <w:t>P63Z, P64Z,</w:t>
            </w:r>
            <w:r w:rsidR="00253D57">
              <w:rPr>
                <w:rFonts w:cs="Calibri"/>
                <w:szCs w:val="22"/>
                <w:lang w:val="en-US"/>
              </w:rPr>
              <w:t xml:space="preserve"> P55, P66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</w:tcPr>
          <w:p w14:paraId="6D720977" w14:textId="77777777" w:rsidR="004E2962" w:rsidRPr="004E2962" w:rsidRDefault="00253D57" w:rsidP="00D247C0">
            <w:pPr>
              <w:spacing w:line="240" w:lineRule="auto"/>
              <w:rPr>
                <w:rFonts w:cs="Calibri"/>
                <w:color w:val="000000"/>
                <w:szCs w:val="22"/>
                <w:lang w:val="en-US"/>
              </w:rPr>
            </w:pPr>
            <w:r w:rsidRPr="004E2962">
              <w:rPr>
                <w:rFonts w:cs="Calibri"/>
                <w:szCs w:val="22"/>
                <w:lang w:val="en-US"/>
              </w:rPr>
              <w:t>none</w:t>
            </w:r>
          </w:p>
        </w:tc>
      </w:tr>
    </w:tbl>
    <w:p w14:paraId="5D25DCA0" w14:textId="77777777" w:rsidR="003F0D22" w:rsidRPr="008707E8" w:rsidRDefault="00683BB1">
      <w:pPr>
        <w:rPr>
          <w:lang w:val="en-US"/>
        </w:rPr>
      </w:pPr>
      <w:r w:rsidRPr="008707E8">
        <w:rPr>
          <w:lang w:val="en-US"/>
        </w:rPr>
        <w:t xml:space="preserve"> </w:t>
      </w:r>
    </w:p>
    <w:p w14:paraId="108DDE2A" w14:textId="77777777" w:rsidR="00683BB1" w:rsidRPr="008707E8" w:rsidRDefault="00683BB1">
      <w:pPr>
        <w:rPr>
          <w:lang w:val="en-US"/>
        </w:rPr>
      </w:pPr>
    </w:p>
    <w:sectPr w:rsidR="00683BB1" w:rsidRPr="008707E8" w:rsidSect="008707E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54232"/>
    <w:multiLevelType w:val="multilevel"/>
    <w:tmpl w:val="CA5816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A152B86"/>
    <w:multiLevelType w:val="hybridMultilevel"/>
    <w:tmpl w:val="0AB89AE4"/>
    <w:lvl w:ilvl="0" w:tplc="A692BD4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B1"/>
    <w:rsid w:val="000127B2"/>
    <w:rsid w:val="00023CD0"/>
    <w:rsid w:val="00051E7F"/>
    <w:rsid w:val="00055D6E"/>
    <w:rsid w:val="000604E4"/>
    <w:rsid w:val="00063055"/>
    <w:rsid w:val="0007074D"/>
    <w:rsid w:val="00077AB6"/>
    <w:rsid w:val="00091D3D"/>
    <w:rsid w:val="000B109C"/>
    <w:rsid w:val="000B2930"/>
    <w:rsid w:val="000B536E"/>
    <w:rsid w:val="000D55C8"/>
    <w:rsid w:val="000F6DC6"/>
    <w:rsid w:val="00100D6E"/>
    <w:rsid w:val="0011545B"/>
    <w:rsid w:val="001207B7"/>
    <w:rsid w:val="00155325"/>
    <w:rsid w:val="00170244"/>
    <w:rsid w:val="00187014"/>
    <w:rsid w:val="00197C4B"/>
    <w:rsid w:val="001C1B5D"/>
    <w:rsid w:val="001D5924"/>
    <w:rsid w:val="001E4DA3"/>
    <w:rsid w:val="001F7168"/>
    <w:rsid w:val="00217440"/>
    <w:rsid w:val="00235C4C"/>
    <w:rsid w:val="002478EB"/>
    <w:rsid w:val="00253A1B"/>
    <w:rsid w:val="00253D57"/>
    <w:rsid w:val="00271EF3"/>
    <w:rsid w:val="00282B08"/>
    <w:rsid w:val="00285EE2"/>
    <w:rsid w:val="002A0602"/>
    <w:rsid w:val="002A4E32"/>
    <w:rsid w:val="002B17E9"/>
    <w:rsid w:val="002B370E"/>
    <w:rsid w:val="002B656E"/>
    <w:rsid w:val="002C7948"/>
    <w:rsid w:val="002F757A"/>
    <w:rsid w:val="00310118"/>
    <w:rsid w:val="00310DBB"/>
    <w:rsid w:val="00323999"/>
    <w:rsid w:val="003252E2"/>
    <w:rsid w:val="003572DE"/>
    <w:rsid w:val="00366D81"/>
    <w:rsid w:val="00381899"/>
    <w:rsid w:val="003A4FAF"/>
    <w:rsid w:val="003A59DB"/>
    <w:rsid w:val="003B3737"/>
    <w:rsid w:val="003B6FED"/>
    <w:rsid w:val="003D292E"/>
    <w:rsid w:val="003D43BC"/>
    <w:rsid w:val="003F369A"/>
    <w:rsid w:val="003F47E7"/>
    <w:rsid w:val="00404759"/>
    <w:rsid w:val="0041658C"/>
    <w:rsid w:val="0043419E"/>
    <w:rsid w:val="004B75F2"/>
    <w:rsid w:val="004C0925"/>
    <w:rsid w:val="004D088B"/>
    <w:rsid w:val="004D205E"/>
    <w:rsid w:val="004D52C8"/>
    <w:rsid w:val="004D5F49"/>
    <w:rsid w:val="004E2962"/>
    <w:rsid w:val="004F6383"/>
    <w:rsid w:val="005021A5"/>
    <w:rsid w:val="0050783D"/>
    <w:rsid w:val="0051588C"/>
    <w:rsid w:val="00523243"/>
    <w:rsid w:val="0052499B"/>
    <w:rsid w:val="00531816"/>
    <w:rsid w:val="005322DC"/>
    <w:rsid w:val="00533A35"/>
    <w:rsid w:val="00540FF5"/>
    <w:rsid w:val="00544EBF"/>
    <w:rsid w:val="00550622"/>
    <w:rsid w:val="00582BC5"/>
    <w:rsid w:val="0058516C"/>
    <w:rsid w:val="00585964"/>
    <w:rsid w:val="00594539"/>
    <w:rsid w:val="005A12EF"/>
    <w:rsid w:val="005B52E4"/>
    <w:rsid w:val="005C116F"/>
    <w:rsid w:val="00622877"/>
    <w:rsid w:val="00662AD1"/>
    <w:rsid w:val="00683BB1"/>
    <w:rsid w:val="00686842"/>
    <w:rsid w:val="00693E52"/>
    <w:rsid w:val="00697198"/>
    <w:rsid w:val="006B6C90"/>
    <w:rsid w:val="006C47A9"/>
    <w:rsid w:val="006D4554"/>
    <w:rsid w:val="00706472"/>
    <w:rsid w:val="00706582"/>
    <w:rsid w:val="00711BD4"/>
    <w:rsid w:val="0071445A"/>
    <w:rsid w:val="007341A8"/>
    <w:rsid w:val="007423B6"/>
    <w:rsid w:val="00746E87"/>
    <w:rsid w:val="007651C3"/>
    <w:rsid w:val="0077500E"/>
    <w:rsid w:val="0077738A"/>
    <w:rsid w:val="0078040A"/>
    <w:rsid w:val="00781F1D"/>
    <w:rsid w:val="00786F36"/>
    <w:rsid w:val="007A47AA"/>
    <w:rsid w:val="007A5A80"/>
    <w:rsid w:val="007B0425"/>
    <w:rsid w:val="007D030D"/>
    <w:rsid w:val="007E152F"/>
    <w:rsid w:val="007F0D5A"/>
    <w:rsid w:val="007F2AE9"/>
    <w:rsid w:val="00837519"/>
    <w:rsid w:val="008413FC"/>
    <w:rsid w:val="00841E88"/>
    <w:rsid w:val="008707E8"/>
    <w:rsid w:val="008A75DB"/>
    <w:rsid w:val="008C7049"/>
    <w:rsid w:val="008D5FC1"/>
    <w:rsid w:val="008E20F5"/>
    <w:rsid w:val="008E7A4C"/>
    <w:rsid w:val="008F519F"/>
    <w:rsid w:val="00902A29"/>
    <w:rsid w:val="0092230B"/>
    <w:rsid w:val="00923B35"/>
    <w:rsid w:val="00926E10"/>
    <w:rsid w:val="0093543F"/>
    <w:rsid w:val="00935FD7"/>
    <w:rsid w:val="00974CC8"/>
    <w:rsid w:val="00980B5A"/>
    <w:rsid w:val="00984435"/>
    <w:rsid w:val="00990CE8"/>
    <w:rsid w:val="009944CF"/>
    <w:rsid w:val="00994894"/>
    <w:rsid w:val="009A7A11"/>
    <w:rsid w:val="009B07FE"/>
    <w:rsid w:val="009C3C3C"/>
    <w:rsid w:val="009D5FD9"/>
    <w:rsid w:val="009E37E2"/>
    <w:rsid w:val="00A02925"/>
    <w:rsid w:val="00A04B8C"/>
    <w:rsid w:val="00A06D58"/>
    <w:rsid w:val="00A1711B"/>
    <w:rsid w:val="00A25BB4"/>
    <w:rsid w:val="00A37811"/>
    <w:rsid w:val="00A42962"/>
    <w:rsid w:val="00A45584"/>
    <w:rsid w:val="00A90DEA"/>
    <w:rsid w:val="00A90F6E"/>
    <w:rsid w:val="00A929E3"/>
    <w:rsid w:val="00AA63A6"/>
    <w:rsid w:val="00AB2319"/>
    <w:rsid w:val="00AB3BB5"/>
    <w:rsid w:val="00AC2937"/>
    <w:rsid w:val="00AC6956"/>
    <w:rsid w:val="00B17134"/>
    <w:rsid w:val="00B17CF8"/>
    <w:rsid w:val="00B2520A"/>
    <w:rsid w:val="00B2798B"/>
    <w:rsid w:val="00B30B88"/>
    <w:rsid w:val="00B41E20"/>
    <w:rsid w:val="00B530A5"/>
    <w:rsid w:val="00B61E75"/>
    <w:rsid w:val="00B713A8"/>
    <w:rsid w:val="00B81F6E"/>
    <w:rsid w:val="00B859A9"/>
    <w:rsid w:val="00BB5C33"/>
    <w:rsid w:val="00BB6D74"/>
    <w:rsid w:val="00BD04C8"/>
    <w:rsid w:val="00BE6323"/>
    <w:rsid w:val="00BE7106"/>
    <w:rsid w:val="00BF16C7"/>
    <w:rsid w:val="00BF6F9C"/>
    <w:rsid w:val="00C02188"/>
    <w:rsid w:val="00C14EA3"/>
    <w:rsid w:val="00C303B8"/>
    <w:rsid w:val="00C40649"/>
    <w:rsid w:val="00C40F8B"/>
    <w:rsid w:val="00C458B0"/>
    <w:rsid w:val="00C52A8F"/>
    <w:rsid w:val="00C6339F"/>
    <w:rsid w:val="00C75662"/>
    <w:rsid w:val="00C950C5"/>
    <w:rsid w:val="00CB3BE1"/>
    <w:rsid w:val="00CB5028"/>
    <w:rsid w:val="00CD656C"/>
    <w:rsid w:val="00CE5936"/>
    <w:rsid w:val="00D02F7E"/>
    <w:rsid w:val="00D247C0"/>
    <w:rsid w:val="00D27079"/>
    <w:rsid w:val="00D27FAC"/>
    <w:rsid w:val="00D5650A"/>
    <w:rsid w:val="00D733AE"/>
    <w:rsid w:val="00D769C5"/>
    <w:rsid w:val="00D84692"/>
    <w:rsid w:val="00DA064B"/>
    <w:rsid w:val="00DA1163"/>
    <w:rsid w:val="00DD1B53"/>
    <w:rsid w:val="00DE2A34"/>
    <w:rsid w:val="00DE5C4B"/>
    <w:rsid w:val="00DE74E5"/>
    <w:rsid w:val="00DF2738"/>
    <w:rsid w:val="00E02D8E"/>
    <w:rsid w:val="00E165F5"/>
    <w:rsid w:val="00E22DC5"/>
    <w:rsid w:val="00E31F97"/>
    <w:rsid w:val="00E32D4E"/>
    <w:rsid w:val="00E568FD"/>
    <w:rsid w:val="00E670F1"/>
    <w:rsid w:val="00E718F8"/>
    <w:rsid w:val="00E90489"/>
    <w:rsid w:val="00E92078"/>
    <w:rsid w:val="00E94917"/>
    <w:rsid w:val="00E9684C"/>
    <w:rsid w:val="00EA4FE0"/>
    <w:rsid w:val="00EA5032"/>
    <w:rsid w:val="00EB18C5"/>
    <w:rsid w:val="00EC3C35"/>
    <w:rsid w:val="00ED1383"/>
    <w:rsid w:val="00ED699D"/>
    <w:rsid w:val="00EF111A"/>
    <w:rsid w:val="00EF691B"/>
    <w:rsid w:val="00F06B37"/>
    <w:rsid w:val="00F113D4"/>
    <w:rsid w:val="00F1777E"/>
    <w:rsid w:val="00F22E88"/>
    <w:rsid w:val="00F82C26"/>
    <w:rsid w:val="00F856B9"/>
    <w:rsid w:val="00F86A14"/>
    <w:rsid w:val="00F9461E"/>
    <w:rsid w:val="00F97352"/>
    <w:rsid w:val="00FB29EF"/>
    <w:rsid w:val="00FB33AF"/>
    <w:rsid w:val="00FC69DB"/>
    <w:rsid w:val="00FD7D1A"/>
    <w:rsid w:val="00FF071D"/>
    <w:rsid w:val="00FF1B47"/>
    <w:rsid w:val="00FF39F6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FB52BF"/>
  <w14:defaultImageDpi w14:val="32767"/>
  <w15:chartTrackingRefBased/>
  <w15:docId w15:val="{BF518F05-12D9-AE48-AC97-271032DC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Bidi"/>
        <w:b/>
        <w:iCs/>
        <w:color w:val="000000" w:themeColor="text1"/>
        <w:sz w:val="24"/>
        <w:szCs w:val="18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63055"/>
    <w:pPr>
      <w:spacing w:line="360" w:lineRule="auto"/>
      <w:jc w:val="both"/>
    </w:pPr>
    <w:rPr>
      <w:b w:val="0"/>
      <w:sz w:val="2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47AA"/>
    <w:pPr>
      <w:keepNext/>
      <w:numPr>
        <w:ilvl w:val="1"/>
        <w:numId w:val="2"/>
      </w:numPr>
      <w:spacing w:before="240" w:after="60" w:line="276" w:lineRule="auto"/>
      <w:outlineLvl w:val="1"/>
    </w:pPr>
    <w:rPr>
      <w:rFonts w:asciiTheme="minorHAnsi" w:eastAsia="Times New Roman" w:hAnsiTheme="minorHAnsi" w:cs="Times New Roman"/>
      <w:bCs/>
      <w:color w:val="auto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47AA"/>
    <w:pPr>
      <w:keepNext/>
      <w:numPr>
        <w:ilvl w:val="2"/>
        <w:numId w:val="1"/>
      </w:numPr>
      <w:spacing w:before="240" w:after="60" w:line="276" w:lineRule="auto"/>
      <w:outlineLvl w:val="2"/>
    </w:pPr>
    <w:rPr>
      <w:rFonts w:asciiTheme="minorHAnsi" w:eastAsia="Times New Roman" w:hAnsiTheme="minorHAnsi" w:cs="Times New Roman"/>
      <w:bCs/>
      <w:iCs w:val="0"/>
      <w:color w:val="auto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950C5"/>
    <w:pPr>
      <w:keepNext/>
      <w:spacing w:after="20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A47AA"/>
    <w:rPr>
      <w:rFonts w:asciiTheme="minorHAnsi" w:eastAsia="Times New Roman" w:hAnsiTheme="minorHAnsi" w:cs="Times New Roman"/>
      <w:bCs/>
      <w:color w:val="auto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47AA"/>
    <w:rPr>
      <w:rFonts w:asciiTheme="minorHAnsi" w:eastAsia="Times New Roman" w:hAnsiTheme="minorHAnsi" w:cs="Times New Roman"/>
      <w:bCs/>
      <w:iCs w:val="0"/>
      <w:color w:val="auto"/>
      <w:sz w:val="26"/>
      <w:szCs w:val="26"/>
    </w:rPr>
  </w:style>
  <w:style w:type="table" w:styleId="Tabellenraster">
    <w:name w:val="Table Grid"/>
    <w:basedOn w:val="NormaleTabelle"/>
    <w:uiPriority w:val="39"/>
    <w:rsid w:val="00683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inhalt"/>
    <w:basedOn w:val="Standard"/>
    <w:link w:val="TabelleninhaltZchn"/>
    <w:qFormat/>
    <w:rsid w:val="00781F1D"/>
    <w:pPr>
      <w:spacing w:line="324" w:lineRule="auto"/>
      <w:jc w:val="left"/>
    </w:pPr>
    <w:rPr>
      <w:rFonts w:ascii="Arial" w:eastAsia="Times New Roman" w:hAnsi="Arial" w:cs="Arial"/>
      <w:bCs/>
      <w:iCs w:val="0"/>
      <w:color w:val="auto"/>
      <w:sz w:val="20"/>
      <w:szCs w:val="20"/>
      <w:lang w:eastAsia="de-DE"/>
    </w:rPr>
  </w:style>
  <w:style w:type="character" w:customStyle="1" w:styleId="TabelleninhaltZchn">
    <w:name w:val="Tabelleninhalt Zchn"/>
    <w:basedOn w:val="Absatz-Standardschriftart"/>
    <w:link w:val="Tabelleninhalt"/>
    <w:rsid w:val="00781F1D"/>
    <w:rPr>
      <w:rFonts w:ascii="Arial" w:eastAsia="Times New Roman" w:hAnsi="Arial" w:cs="Arial"/>
      <w:b w:val="0"/>
      <w:bCs/>
      <w:iCs w:val="0"/>
      <w:color w:val="auto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7A4C"/>
    <w:pPr>
      <w:spacing w:line="240" w:lineRule="auto"/>
    </w:pPr>
    <w:rPr>
      <w:rFonts w:ascii="Times New Roman" w:hAnsi="Times New Roman" w:cs="Times New Roman"/>
      <w:sz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7A4C"/>
    <w:rPr>
      <w:rFonts w:ascii="Times New Roman" w:hAnsi="Times New Roman" w:cs="Times New Roman"/>
      <w:b w:val="0"/>
      <w:sz w:val="18"/>
    </w:rPr>
  </w:style>
  <w:style w:type="paragraph" w:styleId="Listenabsatz">
    <w:name w:val="List Paragraph"/>
    <w:basedOn w:val="Standard"/>
    <w:uiPriority w:val="34"/>
    <w:qFormat/>
    <w:rsid w:val="004E29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Goetz</dc:creator>
  <cp:keywords/>
  <dc:description/>
  <cp:lastModifiedBy>Maren Goetz</cp:lastModifiedBy>
  <cp:revision>16</cp:revision>
  <dcterms:created xsi:type="dcterms:W3CDTF">2020-12-27T15:35:00Z</dcterms:created>
  <dcterms:modified xsi:type="dcterms:W3CDTF">2021-04-25T10:57:00Z</dcterms:modified>
</cp:coreProperties>
</file>